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D114E" w14:textId="066E7CA8" w:rsidR="00381111" w:rsidRDefault="00437C75">
      <w:r>
        <w:t xml:space="preserve">Supplementary Table </w:t>
      </w:r>
      <w:r w:rsidR="009A3119">
        <w:t>3</w:t>
      </w:r>
      <w:r>
        <w:t xml:space="preserve">. </w:t>
      </w:r>
      <w:r w:rsidR="009A3119">
        <w:t xml:space="preserve">Subcategorization of patients by diagnosis </w:t>
      </w:r>
    </w:p>
    <w:tbl>
      <w:tblPr>
        <w:tblStyle w:val="Tablaconcuadrcula1clara-nfasis1"/>
        <w:tblpPr w:leftFromText="141" w:rightFromText="141" w:vertAnchor="text" w:horzAnchor="margin" w:tblpY="109"/>
        <w:tblW w:w="0" w:type="auto"/>
        <w:tblLook w:val="04A0" w:firstRow="1" w:lastRow="0" w:firstColumn="1" w:lastColumn="0" w:noHBand="0" w:noVBand="1"/>
      </w:tblPr>
      <w:tblGrid>
        <w:gridCol w:w="1637"/>
        <w:gridCol w:w="1050"/>
        <w:gridCol w:w="1050"/>
        <w:gridCol w:w="1032"/>
        <w:gridCol w:w="1080"/>
        <w:gridCol w:w="1051"/>
        <w:gridCol w:w="1604"/>
      </w:tblGrid>
      <w:tr w:rsidR="004B17C4" w:rsidRPr="002F539C" w14:paraId="24C256A6" w14:textId="77777777" w:rsidTr="00437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C7099F" w14:textId="3AF32058" w:rsidR="00437C75" w:rsidRPr="00DF63A3" w:rsidRDefault="00437C75" w:rsidP="008F408D">
            <w:pPr>
              <w:spacing w:line="360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Characteristics</w:t>
            </w:r>
            <w:r w:rsidR="00DF63A3">
              <w:rPr>
                <w:rFonts w:eastAsiaTheme="minorEastAsia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C8F4B3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-2 days</w:t>
            </w:r>
          </w:p>
          <w:p w14:paraId="5F604BFF" w14:textId="70DBF18C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18</w:t>
            </w:r>
            <w:r w:rsidR="004B17C4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5</w:t>
            </w: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504EBB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3 days</w:t>
            </w:r>
          </w:p>
          <w:p w14:paraId="7FE90E48" w14:textId="4F3814B2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20</w:t>
            </w:r>
            <w:r w:rsidR="004B17C4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0</w:t>
            </w: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D5E2C2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4 days</w:t>
            </w:r>
          </w:p>
          <w:p w14:paraId="6A68F707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83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D9BD7B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-6 days</w:t>
            </w:r>
          </w:p>
          <w:p w14:paraId="5746EDC6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71)</w:t>
            </w:r>
          </w:p>
        </w:tc>
        <w:tc>
          <w:tcPr>
            <w:tcW w:w="10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1CB9D1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Overall</w:t>
            </w:r>
          </w:p>
          <w:p w14:paraId="04116E8E" w14:textId="600A083A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5</w:t>
            </w:r>
            <w:r w:rsidR="004B17C4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39</w:t>
            </w: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CAF915" w14:textId="77777777" w:rsidR="00437C75" w:rsidRPr="002F539C" w:rsidRDefault="00437C75" w:rsidP="008F40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p value 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4B17C4" w:rsidRPr="002F539C" w14:paraId="1E318DC6" w14:textId="77777777" w:rsidTr="00145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C89C" w14:textId="2FBA8FB4" w:rsidR="00437C75" w:rsidRPr="002F539C" w:rsidRDefault="009A3119" w:rsidP="008F408D">
            <w:pPr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Bologna criteria patient</w:t>
            </w:r>
            <w:r w:rsidR="00DF63A3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s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(n=19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DE04" w14:textId="36B54A77" w:rsidR="00437C75" w:rsidRPr="002F539C" w:rsidRDefault="00DF63A3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/18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(3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.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1506" w14:textId="6C951B7F" w:rsidR="00437C75" w:rsidRPr="002F539C" w:rsidRDefault="00DF63A3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0/20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(3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4B4A" w14:textId="042C7B77" w:rsidR="00437C75" w:rsidRPr="002F539C" w:rsidRDefault="00DF63A3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26/83 (31.3</w:t>
            </w:r>
            <w:r w:rsidR="00A52B27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33FF" w14:textId="56327C34" w:rsidR="00437C75" w:rsidRPr="002F539C" w:rsidRDefault="00DF63A3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24/</w:t>
            </w:r>
            <w:r w:rsidR="00A52B27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1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(33.8</w:t>
            </w:r>
            <w:r w:rsidR="00A52B27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</w:t>
            </w:r>
            <w:r w:rsidR="00A52B27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7682" w14:textId="17105474" w:rsidR="00437C75" w:rsidRPr="002F539C" w:rsidRDefault="00DF63A3" w:rsidP="004B17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19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/5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39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(35.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25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2DE6" w14:textId="7C14ECB2" w:rsidR="00437C75" w:rsidRPr="002F539C" w:rsidRDefault="00DF63A3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.759</w:t>
            </w:r>
          </w:p>
        </w:tc>
      </w:tr>
      <w:tr w:rsidR="004B17C4" w:rsidRPr="002F539C" w14:paraId="63079EE9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BA2F72" w14:textId="2D2D4A6E" w:rsidR="00145BE5" w:rsidRPr="009A3119" w:rsidRDefault="009A3119" w:rsidP="00145BE5">
            <w:pPr>
              <w:rPr>
                <w:rFonts w:eastAsiaTheme="minorEastAsia" w:cs="Times New Roman"/>
                <w:color w:val="000000" w:themeColor="text1"/>
                <w:sz w:val="16"/>
                <w:szCs w:val="16"/>
                <w:lang w:val="es-ES"/>
              </w:rPr>
            </w:pPr>
            <w:r w:rsidRPr="009A3119">
              <w:rPr>
                <w:rFonts w:eastAsiaTheme="minorEastAsia" w:cs="Times New Roman"/>
                <w:color w:val="000000" w:themeColor="text1"/>
                <w:sz w:val="16"/>
                <w:szCs w:val="16"/>
                <w:lang w:val="es-ES"/>
              </w:rPr>
              <w:t>No Bologna criteria patient</w:t>
            </w:r>
            <w:r w:rsidR="00DF63A3">
              <w:rPr>
                <w:rFonts w:eastAsiaTheme="minorEastAsia" w:cs="Times New Roman"/>
                <w:color w:val="000000" w:themeColor="text1"/>
                <w:sz w:val="16"/>
                <w:szCs w:val="16"/>
                <w:lang w:val="es-ES"/>
              </w:rPr>
              <w:t>s</w:t>
            </w:r>
            <w:r w:rsidRPr="009A3119">
              <w:rPr>
                <w:rFonts w:eastAsiaTheme="minorEastAsia" w:cs="Times New Roman"/>
                <w:color w:val="000000" w:themeColor="text1"/>
                <w:sz w:val="16"/>
                <w:szCs w:val="16"/>
                <w:lang w:val="es-ES"/>
              </w:rPr>
              <w:t xml:space="preserve"> (n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  <w:lang w:val="es-ES"/>
              </w:rPr>
              <w:t>=3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  <w:lang w:val="es-ES"/>
              </w:rPr>
              <w:t>49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  <w:lang w:val="es-ES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BACB1B" w14:textId="5142610D" w:rsidR="00145BE5" w:rsidRPr="002F539C" w:rsidRDefault="00DF63A3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115/18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(6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.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0EA878" w14:textId="3F729191" w:rsidR="00145BE5" w:rsidRPr="002F539C" w:rsidRDefault="00DF63A3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13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/20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(65.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61DF61" w14:textId="324048CF" w:rsidR="00145BE5" w:rsidRPr="002F539C" w:rsidRDefault="00DF63A3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7/83 (68.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C379A2" w14:textId="6A345528" w:rsidR="00145BE5" w:rsidRPr="002F539C" w:rsidRDefault="00DF63A3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47/71 (66.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81E1D2F" w14:textId="6ABE18E3" w:rsidR="00145BE5" w:rsidRPr="002F539C" w:rsidRDefault="00DF63A3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3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49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/5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39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(64.</w:t>
            </w:r>
            <w:r w:rsidR="004B17C4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4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526C0A" w14:textId="127C8BE2" w:rsidR="00145BE5" w:rsidRPr="002F539C" w:rsidRDefault="00A52B27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.759</w:t>
            </w:r>
          </w:p>
        </w:tc>
      </w:tr>
    </w:tbl>
    <w:p w14:paraId="03180300" w14:textId="6C9B25E5" w:rsidR="00DC36A0" w:rsidRPr="001A2604" w:rsidRDefault="00DC36A0" w:rsidP="00DC36A0">
      <w:pPr>
        <w:rPr>
          <w:sz w:val="18"/>
          <w:szCs w:val="18"/>
        </w:rPr>
      </w:pPr>
      <w:r w:rsidRPr="001A2604">
        <w:rPr>
          <w:sz w:val="18"/>
          <w:szCs w:val="18"/>
          <w:vertAlign w:val="superscript"/>
        </w:rPr>
        <w:t>1</w:t>
      </w:r>
      <w:r w:rsidR="00DF63A3">
        <w:rPr>
          <w:sz w:val="18"/>
          <w:szCs w:val="18"/>
        </w:rPr>
        <w:t>n/N (%)</w:t>
      </w:r>
    </w:p>
    <w:p w14:paraId="4B37CE4C" w14:textId="3BEE6CDD" w:rsidR="00DC36A0" w:rsidRPr="00DF63A3" w:rsidRDefault="00DC36A0" w:rsidP="00DC36A0">
      <w:pPr>
        <w:rPr>
          <w:sz w:val="18"/>
          <w:szCs w:val="18"/>
        </w:rPr>
      </w:pPr>
      <w:r w:rsidRPr="001A2604">
        <w:rPr>
          <w:sz w:val="18"/>
          <w:szCs w:val="18"/>
          <w:vertAlign w:val="superscript"/>
        </w:rPr>
        <w:t>2</w:t>
      </w:r>
      <w:r w:rsidR="00DF63A3">
        <w:rPr>
          <w:sz w:val="18"/>
          <w:szCs w:val="18"/>
        </w:rPr>
        <w:t>Pearson´s Chi-squared test</w:t>
      </w:r>
    </w:p>
    <w:p w14:paraId="2D2E7240" w14:textId="77777777" w:rsidR="00145BE5" w:rsidRPr="001A2604" w:rsidRDefault="00145BE5" w:rsidP="00DC36A0">
      <w:pPr>
        <w:rPr>
          <w:sz w:val="18"/>
          <w:szCs w:val="18"/>
        </w:rPr>
      </w:pPr>
    </w:p>
    <w:p w14:paraId="7BA9524B" w14:textId="6A8DBF4B" w:rsidR="00437C75" w:rsidRDefault="00437C75"/>
    <w:p w14:paraId="5AF090B6" w14:textId="77777777" w:rsidR="00437C75" w:rsidRDefault="00437C75"/>
    <w:p w14:paraId="1973D6D2" w14:textId="0C04EDF7" w:rsidR="00381111" w:rsidRDefault="00381111"/>
    <w:p w14:paraId="3429CEA2" w14:textId="42E8F5A4" w:rsidR="00381111" w:rsidRDefault="00381111"/>
    <w:p w14:paraId="7E2477C8" w14:textId="58142060" w:rsidR="00381111" w:rsidRDefault="00381111"/>
    <w:p w14:paraId="172AF24C" w14:textId="659E04E8" w:rsidR="00381111" w:rsidRDefault="00381111"/>
    <w:p w14:paraId="7A2F1411" w14:textId="7B21BD91" w:rsidR="00381111" w:rsidRDefault="00381111"/>
    <w:p w14:paraId="58726B5F" w14:textId="388DF38E" w:rsidR="00381111" w:rsidRDefault="00381111"/>
    <w:p w14:paraId="38C55279" w14:textId="04F9B52A" w:rsidR="00381111" w:rsidRDefault="00381111"/>
    <w:p w14:paraId="48018A38" w14:textId="77777777" w:rsidR="00381111" w:rsidRDefault="00381111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0319C09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642D7AE3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488C797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6D0BDFA1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A9BAE9B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144B0E59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43023D96" w14:textId="77777777" w:rsidR="00381111" w:rsidRDefault="00381111"/>
    <w:sectPr w:rsidR="00381111" w:rsidSect="00A813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11"/>
    <w:rsid w:val="00145BE5"/>
    <w:rsid w:val="00381111"/>
    <w:rsid w:val="00437C75"/>
    <w:rsid w:val="004B17C4"/>
    <w:rsid w:val="009A3119"/>
    <w:rsid w:val="00A52B27"/>
    <w:rsid w:val="00A8135D"/>
    <w:rsid w:val="00DC36A0"/>
    <w:rsid w:val="00D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2B75A"/>
  <w15:chartTrackingRefBased/>
  <w15:docId w15:val="{EE1AD16A-1941-4A41-A709-2BF6B0BBC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1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1">
    <w:name w:val="Grid Table 1 Light Accent 1"/>
    <w:basedOn w:val="Tablanormal"/>
    <w:uiPriority w:val="46"/>
    <w:rsid w:val="00381111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uentes</dc:creator>
  <cp:keywords/>
  <dc:description/>
  <cp:lastModifiedBy>GineI</cp:lastModifiedBy>
  <cp:revision>8</cp:revision>
  <dcterms:created xsi:type="dcterms:W3CDTF">2023-06-09T18:10:00Z</dcterms:created>
  <dcterms:modified xsi:type="dcterms:W3CDTF">2023-06-15T07:21:00Z</dcterms:modified>
</cp:coreProperties>
</file>